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3541F" w14:textId="77777777" w:rsidR="004A7790" w:rsidRPr="004F0F9C" w:rsidRDefault="004A7790" w:rsidP="004A7790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36"/>
          <w:szCs w:val="36"/>
        </w:rPr>
      </w:pPr>
      <w:r w:rsidRPr="004F0F9C">
        <w:rPr>
          <w:rFonts w:ascii="Times New Roman" w:eastAsia="等线" w:hAnsi="Times New Roman" w:cs="Times New Roman"/>
          <w:b/>
          <w:sz w:val="36"/>
          <w:szCs w:val="36"/>
        </w:rPr>
        <w:t>S3 Methods. Peripheral blood mononuclear cells (PBMC) isolation.</w:t>
      </w:r>
    </w:p>
    <w:p w14:paraId="461F1EAD" w14:textId="77777777" w:rsidR="004A7790" w:rsidRPr="000265A0" w:rsidRDefault="004A7790" w:rsidP="004A7790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265A0">
        <w:rPr>
          <w:rFonts w:ascii="Times New Roman" w:eastAsia="等线" w:hAnsi="Times New Roman" w:cs="Times New Roman"/>
          <w:sz w:val="24"/>
          <w:szCs w:val="24"/>
        </w:rPr>
        <w:t>PBMC were immediately isolated by density gradient centrifugation using pig lymphocyte separation medium (1.110±0.01g/mL) (DAKEWE, DKW33-P0100) after venous extraction and lysis of red blood cells (RBC) with ammonium chloride solution (STEMCELL, Catalog #07800). PBMC were incubated in plates at a concentration of 10</w:t>
      </w:r>
      <w:r w:rsidRPr="000265A0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cells/ml in 1640 RPMI medium (GIBCO, USA) with 10% fetal bovine serum (FBS) (GIBCO, USA). After 18h, PBMC were separated from monocytes that had adhered to the plate bottom by washing with phosphate-buffered saline (0.01 M PBS, pH 7.2).</w:t>
      </w:r>
    </w:p>
    <w:p w14:paraId="4CBADE38" w14:textId="77777777" w:rsidR="003D110C" w:rsidRPr="004A7790" w:rsidRDefault="003D110C">
      <w:bookmarkStart w:id="0" w:name="_GoBack"/>
      <w:bookmarkEnd w:id="0"/>
    </w:p>
    <w:sectPr w:rsidR="003D110C" w:rsidRPr="004A7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58938" w14:textId="77777777" w:rsidR="000479B7" w:rsidRDefault="000479B7" w:rsidP="004A7790">
      <w:r>
        <w:separator/>
      </w:r>
    </w:p>
  </w:endnote>
  <w:endnote w:type="continuationSeparator" w:id="0">
    <w:p w14:paraId="10769699" w14:textId="77777777" w:rsidR="000479B7" w:rsidRDefault="000479B7" w:rsidP="004A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F7222" w14:textId="77777777" w:rsidR="000479B7" w:rsidRDefault="000479B7" w:rsidP="004A7790">
      <w:r>
        <w:separator/>
      </w:r>
    </w:p>
  </w:footnote>
  <w:footnote w:type="continuationSeparator" w:id="0">
    <w:p w14:paraId="2751EE90" w14:textId="77777777" w:rsidR="000479B7" w:rsidRDefault="000479B7" w:rsidP="004A7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26"/>
    <w:rsid w:val="000479B7"/>
    <w:rsid w:val="0011075F"/>
    <w:rsid w:val="003D110C"/>
    <w:rsid w:val="004A7790"/>
    <w:rsid w:val="00E2628A"/>
    <w:rsid w:val="00EB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61912C-FAE2-4D7F-A371-7335858C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7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2</cp:revision>
  <dcterms:created xsi:type="dcterms:W3CDTF">2019-04-05T13:11:00Z</dcterms:created>
  <dcterms:modified xsi:type="dcterms:W3CDTF">2019-04-05T13:11:00Z</dcterms:modified>
</cp:coreProperties>
</file>